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234" w:rsidRPr="007C7234" w:rsidRDefault="0047502D">
      <w:pPr>
        <w:rPr>
          <w:b/>
        </w:rPr>
      </w:pPr>
      <w:r>
        <w:rPr>
          <w:b/>
        </w:rPr>
        <w:t>Supplementary table S1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F0A99" w:rsidTr="00B55A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75" w:type="dxa"/>
            <w:shd w:val="clear" w:color="auto" w:fill="auto"/>
          </w:tcPr>
          <w:p w:rsidR="00AF0A99" w:rsidRPr="00B55A6C" w:rsidRDefault="00AF0A99">
            <w:r w:rsidRPr="00B55A6C">
              <w:t>Cluster name</w:t>
            </w:r>
          </w:p>
        </w:tc>
        <w:tc>
          <w:tcPr>
            <w:tcW w:w="4675" w:type="dxa"/>
            <w:shd w:val="clear" w:color="auto" w:fill="auto"/>
          </w:tcPr>
          <w:p w:rsidR="00AF0A99" w:rsidRPr="00B55A6C" w:rsidRDefault="00AF0A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55A6C">
              <w:t>Included characteristics</w:t>
            </w:r>
          </w:p>
        </w:tc>
      </w:tr>
      <w:tr w:rsidR="00515E90" w:rsidTr="00B55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:rsidR="00515E90" w:rsidRPr="00370BCB" w:rsidRDefault="00515E90" w:rsidP="00370B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0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mographics</w:t>
            </w:r>
          </w:p>
        </w:tc>
        <w:tc>
          <w:tcPr>
            <w:tcW w:w="4675" w:type="dxa"/>
            <w:shd w:val="clear" w:color="auto" w:fill="auto"/>
          </w:tcPr>
          <w:p w:rsidR="00515E90" w:rsidRDefault="0051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&lt; 65 years, male gender</w:t>
            </w:r>
          </w:p>
        </w:tc>
      </w:tr>
      <w:tr w:rsidR="00515E90" w:rsidTr="00B5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:rsidR="00515E90" w:rsidRPr="00370BCB" w:rsidRDefault="00515E90" w:rsidP="00370BCB">
            <w:pPr>
              <w:pStyle w:val="ListParagraph"/>
              <w:numPr>
                <w:ilvl w:val="0"/>
                <w:numId w:val="1"/>
              </w:numPr>
            </w:pPr>
            <w:r w:rsidRPr="00370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ovascular comorbidity</w:t>
            </w:r>
          </w:p>
        </w:tc>
        <w:tc>
          <w:tcPr>
            <w:tcW w:w="4675" w:type="dxa"/>
            <w:shd w:val="clear" w:color="auto" w:fill="auto"/>
          </w:tcPr>
          <w:p w:rsidR="00515E90" w:rsidRDefault="00515E90" w:rsidP="0051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117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or LVEF (&lt;30%), pulmonary hypertension (systolic pulmonary artery pressure ≥55mmHg), and history of atrial fibrillation</w:t>
            </w:r>
          </w:p>
        </w:tc>
      </w:tr>
      <w:tr w:rsidR="00515E90" w:rsidTr="00B55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:rsidR="00515E90" w:rsidRPr="00370BCB" w:rsidRDefault="00515E90" w:rsidP="00370BCB">
            <w:pPr>
              <w:pStyle w:val="ListParagraph"/>
              <w:numPr>
                <w:ilvl w:val="0"/>
                <w:numId w:val="1"/>
              </w:numPr>
            </w:pPr>
            <w:r w:rsidRPr="00370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cardiovascular comorbidity</w:t>
            </w:r>
          </w:p>
        </w:tc>
        <w:tc>
          <w:tcPr>
            <w:tcW w:w="4675" w:type="dxa"/>
            <w:shd w:val="clear" w:color="auto" w:fill="auto"/>
          </w:tcPr>
          <w:p w:rsidR="00515E90" w:rsidRDefault="00515E90" w:rsidP="0051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117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sity, diabetes, renal function &lt;60mL/min and chronic lung disease</w:t>
            </w:r>
          </w:p>
        </w:tc>
      </w:tr>
      <w:tr w:rsidR="00515E90" w:rsidTr="00B5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:rsidR="00515E90" w:rsidRPr="00370BCB" w:rsidRDefault="00515E90" w:rsidP="00370B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70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cedural</w:t>
            </w:r>
          </w:p>
        </w:tc>
        <w:tc>
          <w:tcPr>
            <w:tcW w:w="4675" w:type="dxa"/>
            <w:shd w:val="clear" w:color="auto" w:fill="auto"/>
          </w:tcPr>
          <w:p w:rsidR="00515E90" w:rsidRDefault="00515E90" w:rsidP="0051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olated procedure</w:t>
            </w:r>
          </w:p>
        </w:tc>
      </w:tr>
      <w:tr w:rsidR="00515E90" w:rsidTr="00B55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:rsidR="00515E90" w:rsidRPr="00370BCB" w:rsidRDefault="00515E90" w:rsidP="00370BCB">
            <w:pPr>
              <w:pStyle w:val="ListParagraph"/>
              <w:numPr>
                <w:ilvl w:val="0"/>
                <w:numId w:val="1"/>
              </w:numPr>
            </w:pPr>
            <w:r w:rsidRPr="00370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ailty</w:t>
            </w:r>
          </w:p>
        </w:tc>
        <w:tc>
          <w:tcPr>
            <w:tcW w:w="4675" w:type="dxa"/>
            <w:shd w:val="clear" w:color="auto" w:fill="auto"/>
          </w:tcPr>
          <w:p w:rsidR="00515E90" w:rsidRDefault="00515E90" w:rsidP="0051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117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gnitive impairment, poor mobility, previous stroke, neurological dysfunction and BMI&lt;20</w:t>
            </w:r>
          </w:p>
        </w:tc>
      </w:tr>
      <w:tr w:rsidR="00515E90" w:rsidTr="00B55A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:rsidR="00515E90" w:rsidRPr="00370BCB" w:rsidRDefault="00515E90" w:rsidP="00370BCB">
            <w:pPr>
              <w:pStyle w:val="ListParagraph"/>
              <w:numPr>
                <w:ilvl w:val="0"/>
                <w:numId w:val="1"/>
              </w:numPr>
            </w:pPr>
            <w:r w:rsidRPr="00370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gical impediment</w:t>
            </w:r>
          </w:p>
        </w:tc>
        <w:tc>
          <w:tcPr>
            <w:tcW w:w="4675" w:type="dxa"/>
            <w:shd w:val="clear" w:color="auto" w:fill="auto"/>
          </w:tcPr>
          <w:p w:rsidR="00515E90" w:rsidRDefault="00515E90" w:rsidP="00515E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117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racic deformation, arterial vascular pathology (including aortic aneurysms, previous carotid surgery or severe femoral artery disease), porcelain aorta, history of thoracic radiation and previous cardiac surgery</w:t>
            </w:r>
          </w:p>
        </w:tc>
      </w:tr>
      <w:tr w:rsidR="00515E90" w:rsidTr="00B55A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shd w:val="clear" w:color="auto" w:fill="auto"/>
          </w:tcPr>
          <w:p w:rsidR="00515E90" w:rsidRPr="00370BCB" w:rsidRDefault="00515E90" w:rsidP="00370BCB">
            <w:pPr>
              <w:pStyle w:val="ListParagraph"/>
              <w:numPr>
                <w:ilvl w:val="0"/>
                <w:numId w:val="1"/>
              </w:numPr>
            </w:pPr>
            <w:bookmarkStart w:id="0" w:name="_GoBack"/>
            <w:bookmarkEnd w:id="0"/>
            <w:r w:rsidRPr="00370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cellaneous comorbidities</w:t>
            </w:r>
          </w:p>
        </w:tc>
        <w:tc>
          <w:tcPr>
            <w:tcW w:w="4675" w:type="dxa"/>
            <w:shd w:val="clear" w:color="auto" w:fill="auto"/>
          </w:tcPr>
          <w:p w:rsidR="00515E90" w:rsidRDefault="00515E90" w:rsidP="00515E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1171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ive malignancy, liver cirrhosis (Child-Pugh B or C) and immunocompromised status (defined as chronic use of immunomodulatory drugs)</w:t>
            </w:r>
          </w:p>
        </w:tc>
      </w:tr>
    </w:tbl>
    <w:p w:rsidR="00777C45" w:rsidRDefault="00777C45"/>
    <w:sectPr w:rsidR="00777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C969EB"/>
    <w:multiLevelType w:val="hybridMultilevel"/>
    <w:tmpl w:val="64D815A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A99"/>
    <w:rsid w:val="00370BCB"/>
    <w:rsid w:val="0047502D"/>
    <w:rsid w:val="00515E90"/>
    <w:rsid w:val="00777C45"/>
    <w:rsid w:val="007C7234"/>
    <w:rsid w:val="00AC62FA"/>
    <w:rsid w:val="00AF0A99"/>
    <w:rsid w:val="00B55A6C"/>
    <w:rsid w:val="00D7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F8B8D"/>
  <w15:chartTrackingRefBased/>
  <w15:docId w15:val="{1CA6A9DB-CEE6-42F7-A0C7-3DC56DE92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55A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70B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6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Adrichem</dc:creator>
  <cp:keywords/>
  <dc:description/>
  <cp:lastModifiedBy>Rik Adrichem</cp:lastModifiedBy>
  <cp:revision>6</cp:revision>
  <dcterms:created xsi:type="dcterms:W3CDTF">2024-01-18T08:55:00Z</dcterms:created>
  <dcterms:modified xsi:type="dcterms:W3CDTF">2024-01-18T20:25:00Z</dcterms:modified>
</cp:coreProperties>
</file>